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Bite force and body mass table</w:t>
      </w:r>
    </w:p>
    <w:tbl>
      <w:tblPr>
        <w:tblW w:w="7571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1558"/>
        <w:gridCol w:w="1322"/>
        <w:gridCol w:w="1080"/>
        <w:gridCol w:w="900"/>
      </w:tblGrid>
      <w:tr>
        <w:trPr>
          <w:trHeight w:val="270" w:hRule="atLeast"/>
        </w:trPr>
        <w:tc>
          <w:tcPr>
            <w:tcW w:w="2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der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 (kg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 (N)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ea american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95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eranoaetus melanoleucu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con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ipitr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rcoramphus pap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coni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hart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iama cristat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u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iam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2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unga burmeisteri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u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iam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2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adina erythrocephal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adina fasciat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loebia gouldi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ythrura trichro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trilda troglodyte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argos niveoguttatu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gonosticta senegal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nchura fringilloide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nchura pallid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nchura punctulat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ochima modest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ochmia ruficaud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dda oryzivor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oephila acuticaud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eniopygia bichenovi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ephila cinct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tilia hypogrammic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enopygia guttat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aeginthus bengalu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ild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duelis chlori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duelis flamme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duelis sinic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duelis spinu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podactus erythrinu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ophona migratori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erobas affini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rrhula pyrrhul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odopechys obsoleta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inus leucopygiu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inus mozambicu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inus sulphuratu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eriform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ngil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</w:tr>
    </w:tbl>
    <w:p>
      <w:pPr>
        <w:pStyle w:val="Normal"/>
        <w:rPr/>
      </w:pPr>
      <w:r>
        <w:rPr/>
        <w:t>BM = Body Mass expressed in kilograms; BF = Bite Force expressed in newt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20:33:00Z</dcterms:created>
  <dc:creator>Federico "Dino" Degrange</dc:creator>
  <dc:description/>
  <cp:keywords/>
  <dc:language>en-US</dc:language>
  <cp:lastModifiedBy>Federico "Dino" Degrange</cp:lastModifiedBy>
  <dcterms:modified xsi:type="dcterms:W3CDTF">2009-06-08T20:34:00Z</dcterms:modified>
  <cp:revision>2</cp:revision>
  <dc:subject/>
  <dc:title/>
</cp:coreProperties>
</file>